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8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0"/>
        <w:gridCol w:w="1091"/>
        <w:gridCol w:w="473"/>
        <w:gridCol w:w="788"/>
        <w:gridCol w:w="629"/>
        <w:gridCol w:w="500"/>
        <w:gridCol w:w="448"/>
        <w:gridCol w:w="943"/>
        <w:gridCol w:w="632"/>
        <w:gridCol w:w="789"/>
        <w:gridCol w:w="469"/>
        <w:gridCol w:w="1900"/>
      </w:tblGrid>
      <w:tr w:rsidR="00A01173" w:rsidRPr="00A01173" w14:paraId="135C550E" w14:textId="77777777" w:rsidTr="00004932">
        <w:trPr>
          <w:trHeight w:val="45"/>
        </w:trPr>
        <w:tc>
          <w:tcPr>
            <w:tcW w:w="9872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C0158" w14:textId="77777777" w:rsidR="00A01173" w:rsidRPr="00B3584D" w:rsidRDefault="00A01173" w:rsidP="00004932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lang w:val="en-US"/>
              </w:rPr>
            </w:pPr>
            <w:r w:rsidRPr="00B3584D">
              <w:rPr>
                <w:rFonts w:ascii="Times New Roman" w:hAnsi="Times New Roman"/>
                <w:b/>
                <w:sz w:val="24"/>
                <w:lang w:val="en-US"/>
              </w:rPr>
              <w:t xml:space="preserve">Supplement table 3. Odds ratios (95% confidence intervals) for associations time variant body weight status and socioeconomic disadvantage at Phases 1-3 among women, repeated measures analysis (GEE), the Helsinki Health Study, Finland, 2000-2012 </w:t>
            </w:r>
          </w:p>
        </w:tc>
      </w:tr>
      <w:tr w:rsidR="00A01173" w:rsidRPr="00457B6F" w14:paraId="229A243E" w14:textId="77777777" w:rsidTr="00004932">
        <w:trPr>
          <w:trHeight w:val="45"/>
        </w:trPr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37A385" w14:textId="77777777" w:rsidR="00A01173" w:rsidRPr="00B3584D" w:rsidRDefault="00A01173" w:rsidP="0000493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B3584D">
              <w:rPr>
                <w:rFonts w:ascii="Times New Roman" w:hAnsi="Times New Roman"/>
                <w:sz w:val="24"/>
                <w:lang w:val="en-GB"/>
              </w:rPr>
              <w:t> </w:t>
            </w:r>
          </w:p>
        </w:tc>
        <w:tc>
          <w:tcPr>
            <w:tcW w:w="3481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891050" w14:textId="77777777" w:rsidR="00A01173" w:rsidRPr="00B3584D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B3584D">
              <w:rPr>
                <w:rFonts w:ascii="Times New Roman" w:hAnsi="Times New Roman"/>
                <w:b/>
                <w:sz w:val="24"/>
                <w:lang w:val="en-GB"/>
              </w:rPr>
              <w:t>Model 1</w:t>
            </w:r>
            <w:r w:rsidRPr="00B3584D">
              <w:rPr>
                <w:rFonts w:ascii="Times New Roman" w:hAnsi="Times New Roman"/>
                <w:b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518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43B596" w14:textId="77777777" w:rsidR="00A01173" w:rsidRPr="00B3584D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B3584D">
              <w:rPr>
                <w:rFonts w:ascii="Times New Roman" w:hAnsi="Times New Roman"/>
                <w:b/>
                <w:sz w:val="24"/>
                <w:lang w:val="en-GB"/>
              </w:rPr>
              <w:t>Model 2</w:t>
            </w:r>
            <w:r w:rsidRPr="00B3584D">
              <w:rPr>
                <w:rFonts w:ascii="Times New Roman" w:hAnsi="Times New Roman"/>
                <w:b/>
                <w:sz w:val="24"/>
                <w:vertAlign w:val="superscript"/>
                <w:lang w:val="en-GB"/>
              </w:rPr>
              <w:t>b</w:t>
            </w:r>
          </w:p>
        </w:tc>
      </w:tr>
      <w:tr w:rsidR="00A01173" w:rsidRPr="00457B6F" w14:paraId="3C7E8C49" w14:textId="77777777" w:rsidTr="00004932">
        <w:trPr>
          <w:trHeight w:val="297"/>
        </w:trPr>
        <w:tc>
          <w:tcPr>
            <w:tcW w:w="2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35D1" w14:textId="77777777" w:rsidR="00A01173" w:rsidRPr="00B3584D" w:rsidRDefault="00A01173" w:rsidP="00004932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3584D">
              <w:rPr>
                <w:rFonts w:ascii="Times New Roman" w:hAnsi="Times New Roman"/>
                <w:b/>
              </w:rPr>
              <w:t>Low household net income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5DDB" w14:textId="77777777" w:rsidR="00A01173" w:rsidRPr="00B3584D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3584D">
              <w:rPr>
                <w:rFonts w:ascii="Times New Roman" w:hAnsi="Times New Roman"/>
              </w:rPr>
              <w:t xml:space="preserve">Odds ratio </w:t>
            </w:r>
          </w:p>
        </w:tc>
        <w:tc>
          <w:tcPr>
            <w:tcW w:w="18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669D" w14:textId="77777777" w:rsidR="00A01173" w:rsidRPr="00B3584D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3584D">
              <w:rPr>
                <w:rFonts w:ascii="Times New Roman" w:hAnsi="Times New Roman"/>
              </w:rPr>
              <w:t>95% CI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5686" w14:textId="77777777" w:rsidR="00A01173" w:rsidRPr="00B3584D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3584D">
              <w:rPr>
                <w:rFonts w:ascii="Times New Roman" w:hAnsi="Times New Roman"/>
              </w:rPr>
              <w:t xml:space="preserve">Odds ratio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2313" w14:textId="77777777" w:rsidR="00A01173" w:rsidRPr="00B3584D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3584D">
              <w:rPr>
                <w:rFonts w:ascii="Times New Roman" w:hAnsi="Times New Roman"/>
              </w:rPr>
              <w:t>95% CI</w:t>
            </w:r>
          </w:p>
        </w:tc>
      </w:tr>
      <w:tr w:rsidR="00A01173" w:rsidRPr="00457B6F" w14:paraId="4629C301" w14:textId="77777777" w:rsidTr="00004932">
        <w:trPr>
          <w:trHeight w:val="260"/>
        </w:trPr>
        <w:tc>
          <w:tcPr>
            <w:tcW w:w="2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9413" w14:textId="77777777" w:rsidR="00A01173" w:rsidRPr="00B3584D" w:rsidRDefault="00A01173" w:rsidP="00004932">
            <w:pPr>
              <w:spacing w:after="0" w:line="240" w:lineRule="auto"/>
              <w:rPr>
                <w:rFonts w:ascii="Times New Roman" w:hAnsi="Times New Roman"/>
              </w:rPr>
            </w:pPr>
            <w:r w:rsidRPr="00B3584D">
              <w:rPr>
                <w:rFonts w:ascii="Times New Roman" w:hAnsi="Times New Roman"/>
              </w:rPr>
              <w:t xml:space="preserve">Normal </w:t>
            </w:r>
            <w:r w:rsidRPr="00457B6F">
              <w:rPr>
                <w:rFonts w:ascii="Times New Roman" w:hAnsi="Times New Roman"/>
                <w:sz w:val="24"/>
              </w:rPr>
              <w:t>weight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88A6" w14:textId="77777777" w:rsidR="00A01173" w:rsidRPr="00B3584D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3584D">
              <w:rPr>
                <w:rFonts w:ascii="Times New Roman" w:hAnsi="Times New Roman"/>
              </w:rPr>
              <w:t>1.00</w:t>
            </w:r>
          </w:p>
        </w:tc>
        <w:tc>
          <w:tcPr>
            <w:tcW w:w="18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29C9" w14:textId="77777777" w:rsidR="00A01173" w:rsidRPr="00B3584D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3584D">
              <w:rPr>
                <w:rFonts w:ascii="Times New Roman" w:hAnsi="Times New Roman"/>
              </w:rPr>
              <w:t>ref.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E9EC" w14:textId="77777777" w:rsidR="00A01173" w:rsidRPr="00B3584D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3584D">
              <w:rPr>
                <w:rFonts w:ascii="Times New Roman" w:hAnsi="Times New Roman"/>
              </w:rPr>
              <w:t>1.0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DDC6" w14:textId="77777777" w:rsidR="00A01173" w:rsidRPr="00B3584D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3584D">
              <w:rPr>
                <w:rFonts w:ascii="Times New Roman" w:hAnsi="Times New Roman"/>
              </w:rPr>
              <w:t>ref.</w:t>
            </w:r>
          </w:p>
        </w:tc>
      </w:tr>
      <w:tr w:rsidR="00A01173" w:rsidRPr="00457B6F" w14:paraId="6A877CB2" w14:textId="77777777" w:rsidTr="00004932">
        <w:trPr>
          <w:trHeight w:val="260"/>
        </w:trPr>
        <w:tc>
          <w:tcPr>
            <w:tcW w:w="2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E18B" w14:textId="77777777" w:rsidR="00A01173" w:rsidRPr="00457B6F" w:rsidRDefault="00A01173" w:rsidP="00004932">
            <w:pPr>
              <w:spacing w:after="0" w:line="240" w:lineRule="auto"/>
              <w:rPr>
                <w:rFonts w:ascii="Times New Roman" w:hAnsi="Times New Roman"/>
              </w:rPr>
            </w:pPr>
            <w:r w:rsidRPr="00457B6F">
              <w:rPr>
                <w:rFonts w:ascii="Times New Roman" w:hAnsi="Times New Roman"/>
              </w:rPr>
              <w:t>Overweight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65B7" w14:textId="77777777" w:rsidR="00A01173" w:rsidRPr="00457B6F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1</w:t>
            </w:r>
          </w:p>
        </w:tc>
        <w:tc>
          <w:tcPr>
            <w:tcW w:w="18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FD9E" w14:textId="77777777" w:rsidR="00A01173" w:rsidRPr="00457B6F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Pr="00457B6F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93</w:t>
            </w:r>
            <w:r w:rsidRPr="00457B6F">
              <w:rPr>
                <w:rFonts w:ascii="Times New Roman" w:hAnsi="Times New Roman"/>
              </w:rPr>
              <w:t xml:space="preserve"> – 1.1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4B99" w14:textId="77777777" w:rsidR="00A01173" w:rsidRPr="00457B6F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57B6F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1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0513" w14:textId="77777777" w:rsidR="00A01173" w:rsidRPr="00457B6F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57B6F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/>
              </w:rPr>
              <w:t>00</w:t>
            </w:r>
            <w:r w:rsidRPr="00457B6F">
              <w:rPr>
                <w:rFonts w:ascii="Times New Roman" w:hAnsi="Times New Roman"/>
              </w:rPr>
              <w:t xml:space="preserve"> – 1.</w:t>
            </w:r>
            <w:r>
              <w:rPr>
                <w:rFonts w:ascii="Times New Roman" w:hAnsi="Times New Roman"/>
              </w:rPr>
              <w:t>24</w:t>
            </w:r>
          </w:p>
        </w:tc>
      </w:tr>
      <w:tr w:rsidR="00A01173" w:rsidRPr="00D97F27" w14:paraId="597D077C" w14:textId="77777777" w:rsidTr="00004932">
        <w:trPr>
          <w:trHeight w:val="260"/>
        </w:trPr>
        <w:tc>
          <w:tcPr>
            <w:tcW w:w="2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ADDA" w14:textId="77777777" w:rsidR="00A01173" w:rsidRPr="00457B6F" w:rsidRDefault="00A01173" w:rsidP="00004932">
            <w:pPr>
              <w:spacing w:after="0" w:line="240" w:lineRule="auto"/>
              <w:rPr>
                <w:rFonts w:ascii="Times New Roman" w:hAnsi="Times New Roman"/>
              </w:rPr>
            </w:pPr>
            <w:r w:rsidRPr="00457B6F">
              <w:rPr>
                <w:rFonts w:ascii="Times New Roman" w:hAnsi="Times New Roman"/>
              </w:rPr>
              <w:t>Obese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6156" w14:textId="77777777" w:rsidR="00A01173" w:rsidRPr="00457B6F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57B6F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18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CB54" w14:textId="77777777" w:rsidR="00A01173" w:rsidRPr="00D97F27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 w:rsidRPr="00D97F27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99</w:t>
            </w:r>
            <w:r w:rsidRPr="00D97F27">
              <w:rPr>
                <w:rFonts w:ascii="Times New Roman" w:hAnsi="Times New Roman"/>
                <w:lang w:val="en-US"/>
              </w:rPr>
              <w:t xml:space="preserve"> – 1.24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1A00" w14:textId="77777777" w:rsidR="00A01173" w:rsidRPr="00D97F27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1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4C97" w14:textId="77777777" w:rsidR="00A01173" w:rsidRPr="00D97F27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04 – 1.36</w:t>
            </w:r>
          </w:p>
        </w:tc>
      </w:tr>
      <w:tr w:rsidR="00A01173" w:rsidRPr="00D97F27" w14:paraId="14808047" w14:textId="77777777" w:rsidTr="00004932">
        <w:trPr>
          <w:trHeight w:val="260"/>
        </w:trPr>
        <w:tc>
          <w:tcPr>
            <w:tcW w:w="2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F697" w14:textId="77777777" w:rsidR="00A01173" w:rsidRPr="00D97F27" w:rsidRDefault="00A01173" w:rsidP="00004932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r w:rsidRPr="00D97F27">
              <w:rPr>
                <w:rFonts w:ascii="Times New Roman" w:hAnsi="Times New Roman"/>
                <w:i/>
                <w:lang w:val="en-US"/>
              </w:rPr>
              <w:t>Model N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D0D3" w14:textId="77777777" w:rsidR="00A01173" w:rsidRPr="00D97F27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>
              <w:rPr>
                <w:rFonts w:ascii="Times New Roman" w:hAnsi="Times New Roman"/>
                <w:i/>
                <w:lang w:val="en-US"/>
              </w:rPr>
              <w:t>6829</w:t>
            </w:r>
          </w:p>
        </w:tc>
        <w:tc>
          <w:tcPr>
            <w:tcW w:w="18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23EA" w14:textId="77777777" w:rsidR="00A01173" w:rsidRPr="00D97F27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AC1D" w14:textId="77777777" w:rsidR="00A01173" w:rsidRPr="00D97F27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>
              <w:rPr>
                <w:rFonts w:ascii="Times New Roman" w:hAnsi="Times New Roman"/>
                <w:i/>
                <w:lang w:val="en-US"/>
              </w:rPr>
              <w:t>682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A1C9" w14:textId="77777777" w:rsidR="00A01173" w:rsidRPr="00D97F27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</w:tr>
      <w:tr w:rsidR="00A01173" w:rsidRPr="00D97F27" w14:paraId="6BB1A046" w14:textId="77777777" w:rsidTr="00004932">
        <w:trPr>
          <w:trHeight w:val="260"/>
        </w:trPr>
        <w:tc>
          <w:tcPr>
            <w:tcW w:w="2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D89F" w14:textId="77777777" w:rsidR="00A01173" w:rsidRPr="00D97F27" w:rsidRDefault="00A01173" w:rsidP="00004932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r w:rsidRPr="00D97F27">
              <w:rPr>
                <w:rFonts w:ascii="Times New Roman" w:hAnsi="Times New Roman"/>
                <w:i/>
                <w:lang w:val="en-US"/>
              </w:rPr>
              <w:t>QICC*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0169" w14:textId="77777777" w:rsidR="00A01173" w:rsidRPr="00D97F27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>
              <w:rPr>
                <w:rFonts w:ascii="Times New Roman" w:hAnsi="Times New Roman"/>
                <w:i/>
                <w:lang w:val="en-US"/>
              </w:rPr>
              <w:t>18158</w:t>
            </w:r>
            <w:r w:rsidRPr="00D97F27">
              <w:rPr>
                <w:rFonts w:ascii="Times New Roman" w:hAnsi="Times New Roman"/>
                <w:i/>
                <w:lang w:val="en-US"/>
              </w:rPr>
              <w:t>.</w:t>
            </w:r>
            <w:r>
              <w:rPr>
                <w:rFonts w:ascii="Times New Roman" w:hAnsi="Times New Roman"/>
                <w:i/>
                <w:lang w:val="en-US"/>
              </w:rPr>
              <w:t>05</w:t>
            </w:r>
          </w:p>
        </w:tc>
        <w:tc>
          <w:tcPr>
            <w:tcW w:w="18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F515" w14:textId="77777777" w:rsidR="00A01173" w:rsidRPr="00D97F27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FB98" w14:textId="77777777" w:rsidR="00A01173" w:rsidRPr="00D97F27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D97F27">
              <w:rPr>
                <w:rFonts w:ascii="Times New Roman" w:hAnsi="Times New Roman"/>
                <w:i/>
                <w:lang w:val="en-US"/>
              </w:rPr>
              <w:t>1</w:t>
            </w:r>
            <w:r>
              <w:rPr>
                <w:rFonts w:ascii="Times New Roman" w:hAnsi="Times New Roman"/>
                <w:i/>
                <w:lang w:val="en-US"/>
              </w:rPr>
              <w:t>1708</w:t>
            </w:r>
            <w:r w:rsidRPr="00D97F27">
              <w:rPr>
                <w:rFonts w:ascii="Times New Roman" w:hAnsi="Times New Roman"/>
                <w:i/>
                <w:lang w:val="en-US"/>
              </w:rPr>
              <w:t>.</w:t>
            </w:r>
            <w:r>
              <w:rPr>
                <w:rFonts w:ascii="Times New Roman" w:hAnsi="Times New Roman"/>
                <w:i/>
                <w:lang w:val="en-US"/>
              </w:rPr>
              <w:t>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F5AB" w14:textId="77777777" w:rsidR="00A01173" w:rsidRPr="00D97F27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</w:tr>
      <w:tr w:rsidR="00A01173" w:rsidRPr="00D97F27" w14:paraId="5106C1BA" w14:textId="77777777" w:rsidTr="00004932">
        <w:trPr>
          <w:trHeight w:val="260"/>
        </w:trPr>
        <w:tc>
          <w:tcPr>
            <w:tcW w:w="27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80B6" w14:textId="77777777" w:rsidR="00A01173" w:rsidRPr="00D97F27" w:rsidRDefault="00A01173" w:rsidP="00004932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D97F27">
              <w:rPr>
                <w:rFonts w:ascii="Times New Roman" w:hAnsi="Times New Roman"/>
                <w:b/>
                <w:lang w:val="en-US"/>
              </w:rPr>
              <w:t>Income below poverty</w:t>
            </w:r>
          </w:p>
        </w:tc>
        <w:tc>
          <w:tcPr>
            <w:tcW w:w="23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9384" w14:textId="77777777" w:rsidR="00A01173" w:rsidRPr="00D97F27" w:rsidRDefault="00A01173" w:rsidP="00004932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2125" w14:textId="77777777" w:rsidR="00A01173" w:rsidRPr="00D97F27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5B63" w14:textId="77777777" w:rsidR="00A01173" w:rsidRPr="00D97F27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1173" w:rsidRPr="00D97F27" w14:paraId="19B25064" w14:textId="77777777" w:rsidTr="00004932">
        <w:trPr>
          <w:trHeight w:val="260"/>
        </w:trPr>
        <w:tc>
          <w:tcPr>
            <w:tcW w:w="2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D178" w14:textId="77777777" w:rsidR="00A01173" w:rsidRPr="00D97F27" w:rsidRDefault="00A01173" w:rsidP="0000493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D97F27">
              <w:rPr>
                <w:rFonts w:ascii="Times New Roman" w:hAnsi="Times New Roman"/>
                <w:lang w:val="en-US"/>
              </w:rPr>
              <w:t xml:space="preserve">Normal </w:t>
            </w:r>
            <w:r w:rsidRPr="00D97F27">
              <w:rPr>
                <w:rFonts w:ascii="Times New Roman" w:hAnsi="Times New Roman"/>
                <w:sz w:val="24"/>
                <w:lang w:val="en-US"/>
              </w:rPr>
              <w:t>weight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945B" w14:textId="77777777" w:rsidR="00A01173" w:rsidRPr="00D97F27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97F27">
              <w:rPr>
                <w:rFonts w:ascii="Times New Roman" w:hAnsi="Times New Roman"/>
                <w:lang w:val="en-US"/>
              </w:rPr>
              <w:t>1.00</w:t>
            </w:r>
          </w:p>
        </w:tc>
        <w:tc>
          <w:tcPr>
            <w:tcW w:w="18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1D89" w14:textId="77777777" w:rsidR="00A01173" w:rsidRPr="00D97F27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97F27">
              <w:rPr>
                <w:rFonts w:ascii="Times New Roman" w:hAnsi="Times New Roman"/>
                <w:lang w:val="en-US"/>
              </w:rPr>
              <w:t>ref.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C646" w14:textId="77777777" w:rsidR="00A01173" w:rsidRPr="00D97F27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97F27">
              <w:rPr>
                <w:rFonts w:ascii="Times New Roman" w:hAnsi="Times New Roman"/>
                <w:lang w:val="en-US"/>
              </w:rPr>
              <w:t>1.0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1311" w14:textId="77777777" w:rsidR="00A01173" w:rsidRPr="00D97F27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D97F27">
              <w:rPr>
                <w:rFonts w:ascii="Times New Roman" w:hAnsi="Times New Roman"/>
                <w:lang w:val="en-US"/>
              </w:rPr>
              <w:t>ref.</w:t>
            </w:r>
          </w:p>
        </w:tc>
      </w:tr>
      <w:tr w:rsidR="00A01173" w:rsidRPr="007770E0" w14:paraId="62899496" w14:textId="77777777" w:rsidTr="00004932">
        <w:trPr>
          <w:trHeight w:val="260"/>
        </w:trPr>
        <w:tc>
          <w:tcPr>
            <w:tcW w:w="2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BE4E" w14:textId="77777777" w:rsidR="00A01173" w:rsidRPr="009757C2" w:rsidRDefault="00A01173" w:rsidP="0000493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9757C2">
              <w:rPr>
                <w:rFonts w:ascii="Times New Roman" w:hAnsi="Times New Roman"/>
                <w:lang w:val="en-US"/>
              </w:rPr>
              <w:t>Overweight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9619" w14:textId="77777777" w:rsidR="00A01173" w:rsidRPr="009757C2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 w:rsidRPr="009757C2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9</w:t>
            </w:r>
            <w:r w:rsidRPr="009757C2"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18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F5CD" w14:textId="77777777" w:rsidR="00A01173" w:rsidRPr="007770E0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9757C2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  <w:lang w:val="en-US"/>
              </w:rPr>
              <w:t>88</w:t>
            </w:r>
            <w:r w:rsidRPr="007770E0">
              <w:rPr>
                <w:rFonts w:ascii="Times New Roman" w:hAnsi="Times New Roman"/>
                <w:lang w:val="en-US"/>
              </w:rPr>
              <w:t xml:space="preserve"> – 1.11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A692" w14:textId="77777777" w:rsidR="00A01173" w:rsidRPr="007770E0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0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F480" w14:textId="77777777" w:rsidR="00A01173" w:rsidRPr="007770E0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 w:rsidRPr="007770E0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9</w:t>
            </w:r>
            <w:r w:rsidRPr="007770E0">
              <w:rPr>
                <w:rFonts w:ascii="Times New Roman" w:hAnsi="Times New Roman"/>
                <w:lang w:val="en-US"/>
              </w:rPr>
              <w:t>0 – 1.</w:t>
            </w:r>
            <w:r>
              <w:rPr>
                <w:rFonts w:ascii="Times New Roman" w:hAnsi="Times New Roman"/>
                <w:lang w:val="en-US"/>
              </w:rPr>
              <w:t>15</w:t>
            </w:r>
          </w:p>
        </w:tc>
      </w:tr>
      <w:tr w:rsidR="00A01173" w:rsidRPr="007770E0" w14:paraId="1BCC9BC8" w14:textId="77777777" w:rsidTr="00004932">
        <w:trPr>
          <w:trHeight w:val="260"/>
        </w:trPr>
        <w:tc>
          <w:tcPr>
            <w:tcW w:w="2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2046" w14:textId="77777777" w:rsidR="00A01173" w:rsidRPr="007770E0" w:rsidRDefault="00A01173" w:rsidP="0000493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7770E0">
              <w:rPr>
                <w:rFonts w:ascii="Times New Roman" w:hAnsi="Times New Roman"/>
                <w:lang w:val="en-US"/>
              </w:rPr>
              <w:t>Obese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F8D8" w14:textId="77777777" w:rsidR="00A01173" w:rsidRPr="007770E0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770E0">
              <w:rPr>
                <w:rFonts w:ascii="Times New Roman" w:hAnsi="Times New Roman"/>
                <w:lang w:val="en-US"/>
              </w:rPr>
              <w:t>1.15</w:t>
            </w:r>
          </w:p>
        </w:tc>
        <w:tc>
          <w:tcPr>
            <w:tcW w:w="18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4105" w14:textId="77777777" w:rsidR="00A01173" w:rsidRPr="007770E0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770E0">
              <w:rPr>
                <w:rFonts w:ascii="Times New Roman" w:hAnsi="Times New Roman"/>
                <w:lang w:val="en-US"/>
              </w:rPr>
              <w:t>1.00 – 1.33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52C1" w14:textId="77777777" w:rsidR="00A01173" w:rsidRPr="007770E0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7770E0">
              <w:rPr>
                <w:rFonts w:ascii="Times New Roman" w:hAnsi="Times New Roman"/>
                <w:lang w:val="en-US"/>
              </w:rPr>
              <w:t>1</w:t>
            </w:r>
            <w:r>
              <w:rPr>
                <w:rFonts w:ascii="Times New Roman" w:hAnsi="Times New Roman"/>
                <w:lang w:val="en-US"/>
              </w:rPr>
              <w:t>.1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8C35" w14:textId="77777777" w:rsidR="00A01173" w:rsidRPr="007770E0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 w:rsidRPr="007770E0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99</w:t>
            </w:r>
            <w:r w:rsidRPr="007770E0">
              <w:rPr>
                <w:rFonts w:ascii="Times New Roman" w:hAnsi="Times New Roman"/>
                <w:lang w:val="en-US"/>
              </w:rPr>
              <w:t xml:space="preserve"> – 1.</w:t>
            </w:r>
            <w:r>
              <w:rPr>
                <w:rFonts w:ascii="Times New Roman" w:hAnsi="Times New Roman"/>
                <w:lang w:val="en-US"/>
              </w:rPr>
              <w:t>3</w:t>
            </w:r>
            <w:r w:rsidRPr="007770E0">
              <w:rPr>
                <w:rFonts w:ascii="Times New Roman" w:hAnsi="Times New Roman"/>
                <w:lang w:val="en-US"/>
              </w:rPr>
              <w:t>3</w:t>
            </w:r>
          </w:p>
        </w:tc>
      </w:tr>
      <w:tr w:rsidR="00A01173" w:rsidRPr="007770E0" w14:paraId="00CD8258" w14:textId="77777777" w:rsidTr="00004932">
        <w:trPr>
          <w:trHeight w:val="260"/>
        </w:trPr>
        <w:tc>
          <w:tcPr>
            <w:tcW w:w="2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08EC" w14:textId="77777777" w:rsidR="00A01173" w:rsidRPr="007770E0" w:rsidRDefault="00A01173" w:rsidP="00004932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r w:rsidRPr="007770E0">
              <w:rPr>
                <w:rFonts w:ascii="Times New Roman" w:hAnsi="Times New Roman"/>
                <w:i/>
                <w:lang w:val="en-US"/>
              </w:rPr>
              <w:t>Model N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013A" w14:textId="77777777" w:rsidR="00A01173" w:rsidRPr="007770E0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7770E0">
              <w:rPr>
                <w:rFonts w:ascii="Times New Roman" w:hAnsi="Times New Roman"/>
                <w:i/>
                <w:lang w:val="en-US"/>
              </w:rPr>
              <w:t>6829</w:t>
            </w:r>
          </w:p>
        </w:tc>
        <w:tc>
          <w:tcPr>
            <w:tcW w:w="18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F074" w14:textId="77777777" w:rsidR="00A01173" w:rsidRPr="007770E0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5892" w14:textId="77777777" w:rsidR="00A01173" w:rsidRPr="007770E0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>
              <w:rPr>
                <w:rFonts w:ascii="Times New Roman" w:hAnsi="Times New Roman"/>
                <w:i/>
                <w:lang w:val="en-US"/>
              </w:rPr>
              <w:t>682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CF59" w14:textId="77777777" w:rsidR="00A01173" w:rsidRPr="007770E0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</w:tr>
      <w:tr w:rsidR="00A01173" w:rsidRPr="007770E0" w14:paraId="30A5A6D2" w14:textId="77777777" w:rsidTr="00004932">
        <w:trPr>
          <w:trHeight w:val="260"/>
        </w:trPr>
        <w:tc>
          <w:tcPr>
            <w:tcW w:w="2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2ADB" w14:textId="77777777" w:rsidR="00A01173" w:rsidRPr="007770E0" w:rsidRDefault="00A01173" w:rsidP="00004932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r w:rsidRPr="007770E0">
              <w:rPr>
                <w:rFonts w:ascii="Times New Roman" w:hAnsi="Times New Roman"/>
                <w:i/>
                <w:lang w:val="en-US"/>
              </w:rPr>
              <w:t>QICC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F8F1" w14:textId="77777777" w:rsidR="00A01173" w:rsidRPr="007770E0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7770E0">
              <w:rPr>
                <w:rFonts w:ascii="Times New Roman" w:hAnsi="Times New Roman"/>
                <w:i/>
                <w:lang w:val="en-US"/>
              </w:rPr>
              <w:t>11957.11</w:t>
            </w:r>
          </w:p>
        </w:tc>
        <w:tc>
          <w:tcPr>
            <w:tcW w:w="18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EB45" w14:textId="77777777" w:rsidR="00A01173" w:rsidRPr="007770E0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BF56" w14:textId="77777777" w:rsidR="00A01173" w:rsidRPr="007770E0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>
              <w:rPr>
                <w:rFonts w:ascii="Times New Roman" w:hAnsi="Times New Roman"/>
                <w:i/>
                <w:lang w:val="en-US"/>
              </w:rPr>
              <w:t>10656</w:t>
            </w:r>
            <w:r w:rsidRPr="007770E0">
              <w:rPr>
                <w:rFonts w:ascii="Times New Roman" w:hAnsi="Times New Roman"/>
                <w:i/>
                <w:lang w:val="en-US"/>
              </w:rPr>
              <w:t>.</w:t>
            </w:r>
            <w:r>
              <w:rPr>
                <w:rFonts w:ascii="Times New Roman" w:hAnsi="Times New Roman"/>
                <w:i/>
                <w:lang w:val="en-US"/>
              </w:rPr>
              <w:t>4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1718" w14:textId="77777777" w:rsidR="00A01173" w:rsidRPr="007770E0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</w:tr>
      <w:tr w:rsidR="00A01173" w:rsidRPr="00457B6F" w14:paraId="0BF2B7AD" w14:textId="77777777" w:rsidTr="00004932">
        <w:trPr>
          <w:trHeight w:val="260"/>
        </w:trPr>
        <w:tc>
          <w:tcPr>
            <w:tcW w:w="35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9B7B" w14:textId="77777777" w:rsidR="00A01173" w:rsidRPr="00457B6F" w:rsidRDefault="00A01173" w:rsidP="00004932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7770E0">
              <w:rPr>
                <w:rFonts w:ascii="Times New Roman" w:hAnsi="Times New Roman"/>
                <w:b/>
                <w:lang w:val="en-US"/>
              </w:rPr>
              <w:t>Frequent economic diff</w:t>
            </w:r>
            <w:r w:rsidRPr="00457B6F">
              <w:rPr>
                <w:rFonts w:ascii="Times New Roman" w:hAnsi="Times New Roman"/>
                <w:b/>
              </w:rPr>
              <w:t>iculties</w:t>
            </w:r>
          </w:p>
        </w:tc>
        <w:tc>
          <w:tcPr>
            <w:tcW w:w="31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ABAD" w14:textId="77777777" w:rsidR="00A01173" w:rsidRPr="00457B6F" w:rsidRDefault="00A01173" w:rsidP="00004932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31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FE90" w14:textId="77777777" w:rsidR="00A01173" w:rsidRPr="00457B6F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A01173" w:rsidRPr="00457B6F" w14:paraId="4DF89763" w14:textId="77777777" w:rsidTr="00004932">
        <w:trPr>
          <w:trHeight w:val="260"/>
        </w:trPr>
        <w:tc>
          <w:tcPr>
            <w:tcW w:w="2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27C2" w14:textId="77777777" w:rsidR="00A01173" w:rsidRPr="00457B6F" w:rsidRDefault="00A01173" w:rsidP="00004932">
            <w:pPr>
              <w:spacing w:after="0" w:line="240" w:lineRule="auto"/>
              <w:rPr>
                <w:rFonts w:ascii="Times New Roman" w:hAnsi="Times New Roman"/>
              </w:rPr>
            </w:pPr>
            <w:r w:rsidRPr="00457B6F">
              <w:rPr>
                <w:rFonts w:ascii="Times New Roman" w:hAnsi="Times New Roman"/>
              </w:rPr>
              <w:t xml:space="preserve">Normal </w:t>
            </w:r>
            <w:r w:rsidRPr="00457B6F">
              <w:rPr>
                <w:rFonts w:ascii="Times New Roman" w:hAnsi="Times New Roman"/>
                <w:sz w:val="24"/>
              </w:rPr>
              <w:t>weight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3B5B" w14:textId="77777777" w:rsidR="00A01173" w:rsidRPr="00457B6F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57B6F">
              <w:rPr>
                <w:rFonts w:ascii="Times New Roman" w:hAnsi="Times New Roman"/>
              </w:rPr>
              <w:t>1.00</w:t>
            </w:r>
          </w:p>
        </w:tc>
        <w:tc>
          <w:tcPr>
            <w:tcW w:w="18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F1E5" w14:textId="77777777" w:rsidR="00A01173" w:rsidRPr="00457B6F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57B6F">
              <w:rPr>
                <w:rFonts w:ascii="Times New Roman" w:hAnsi="Times New Roman"/>
              </w:rPr>
              <w:t>ref.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9DE0" w14:textId="77777777" w:rsidR="00A01173" w:rsidRPr="00457B6F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57B6F">
              <w:rPr>
                <w:rFonts w:ascii="Times New Roman" w:hAnsi="Times New Roman"/>
              </w:rPr>
              <w:t>1.0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A9B6" w14:textId="77777777" w:rsidR="00A01173" w:rsidRPr="00457B6F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57B6F">
              <w:rPr>
                <w:rFonts w:ascii="Times New Roman" w:hAnsi="Times New Roman"/>
              </w:rPr>
              <w:t>ref.</w:t>
            </w:r>
          </w:p>
        </w:tc>
      </w:tr>
      <w:tr w:rsidR="00A01173" w:rsidRPr="00673374" w14:paraId="26E58DF3" w14:textId="77777777" w:rsidTr="00004932">
        <w:trPr>
          <w:trHeight w:val="260"/>
        </w:trPr>
        <w:tc>
          <w:tcPr>
            <w:tcW w:w="2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9CDC" w14:textId="77777777" w:rsidR="00A01173" w:rsidRPr="00457B6F" w:rsidRDefault="00A01173" w:rsidP="00004932">
            <w:pPr>
              <w:spacing w:after="0" w:line="240" w:lineRule="auto"/>
              <w:rPr>
                <w:rFonts w:ascii="Times New Roman" w:hAnsi="Times New Roman"/>
              </w:rPr>
            </w:pPr>
            <w:r w:rsidRPr="00457B6F">
              <w:rPr>
                <w:rFonts w:ascii="Times New Roman" w:hAnsi="Times New Roman"/>
              </w:rPr>
              <w:t>Overweight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9356" w14:textId="77777777" w:rsidR="00A01173" w:rsidRPr="00457B6F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7</w:t>
            </w:r>
          </w:p>
        </w:tc>
        <w:tc>
          <w:tcPr>
            <w:tcW w:w="18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4E44" w14:textId="77777777" w:rsidR="00A01173" w:rsidRPr="00673374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73374">
              <w:rPr>
                <w:rFonts w:ascii="Times New Roman" w:hAnsi="Times New Roman"/>
                <w:lang w:val="en-US"/>
              </w:rPr>
              <w:t>1.</w:t>
            </w:r>
            <w:r>
              <w:rPr>
                <w:rFonts w:ascii="Times New Roman" w:hAnsi="Times New Roman"/>
                <w:lang w:val="en-US"/>
              </w:rPr>
              <w:t>06</w:t>
            </w:r>
            <w:r w:rsidRPr="00673374">
              <w:rPr>
                <w:rFonts w:ascii="Times New Roman" w:hAnsi="Times New Roman"/>
                <w:lang w:val="en-US"/>
              </w:rPr>
              <w:t xml:space="preserve"> – 1.28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62A4" w14:textId="77777777" w:rsidR="00A01173" w:rsidRPr="00673374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73374">
              <w:rPr>
                <w:rFonts w:ascii="Times New Roman" w:hAnsi="Times New Roman"/>
                <w:lang w:val="en-US"/>
              </w:rPr>
              <w:t>1.</w:t>
            </w:r>
            <w:r>
              <w:rPr>
                <w:rFonts w:ascii="Times New Roman" w:hAnsi="Times New Roman"/>
                <w:lang w:val="en-US"/>
              </w:rPr>
              <w:t>1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028C" w14:textId="77777777" w:rsidR="00A01173" w:rsidRPr="00673374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08 – 1.31</w:t>
            </w:r>
          </w:p>
        </w:tc>
      </w:tr>
      <w:tr w:rsidR="00A01173" w:rsidRPr="00673374" w14:paraId="77D15E8D" w14:textId="77777777" w:rsidTr="00004932">
        <w:trPr>
          <w:trHeight w:val="260"/>
        </w:trPr>
        <w:tc>
          <w:tcPr>
            <w:tcW w:w="2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7BFE" w14:textId="77777777" w:rsidR="00A01173" w:rsidRPr="00673374" w:rsidRDefault="00A01173" w:rsidP="0000493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73374">
              <w:rPr>
                <w:rFonts w:ascii="Times New Roman" w:hAnsi="Times New Roman"/>
                <w:lang w:val="en-US"/>
              </w:rPr>
              <w:t>Obese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9B84" w14:textId="77777777" w:rsidR="00A01173" w:rsidRPr="00673374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73374">
              <w:rPr>
                <w:rFonts w:ascii="Times New Roman" w:hAnsi="Times New Roman"/>
                <w:lang w:val="en-US"/>
              </w:rPr>
              <w:t>1.52</w:t>
            </w:r>
          </w:p>
        </w:tc>
        <w:tc>
          <w:tcPr>
            <w:tcW w:w="18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BB11" w14:textId="77777777" w:rsidR="00A01173" w:rsidRPr="00673374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73374">
              <w:rPr>
                <w:rFonts w:ascii="Times New Roman" w:hAnsi="Times New Roman"/>
                <w:lang w:val="en-US"/>
              </w:rPr>
              <w:t>1.35 – 1.71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6A25" w14:textId="77777777" w:rsidR="00A01173" w:rsidRPr="00673374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73374">
              <w:rPr>
                <w:rFonts w:ascii="Times New Roman" w:hAnsi="Times New Roman"/>
                <w:lang w:val="en-US"/>
              </w:rPr>
              <w:t>1</w:t>
            </w:r>
            <w:r>
              <w:rPr>
                <w:rFonts w:ascii="Times New Roman" w:hAnsi="Times New Roman"/>
                <w:lang w:val="en-US"/>
              </w:rPr>
              <w:t>.5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FEA9" w14:textId="77777777" w:rsidR="00A01173" w:rsidRPr="00673374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73374">
              <w:rPr>
                <w:rFonts w:ascii="Times New Roman" w:hAnsi="Times New Roman"/>
                <w:lang w:val="en-US"/>
              </w:rPr>
              <w:t>1.</w:t>
            </w:r>
            <w:r>
              <w:rPr>
                <w:rFonts w:ascii="Times New Roman" w:hAnsi="Times New Roman"/>
                <w:lang w:val="en-US"/>
              </w:rPr>
              <w:t>36</w:t>
            </w:r>
            <w:r w:rsidRPr="00673374">
              <w:rPr>
                <w:rFonts w:ascii="Times New Roman" w:hAnsi="Times New Roman"/>
                <w:lang w:val="en-US"/>
              </w:rPr>
              <w:t xml:space="preserve"> – 1.7</w:t>
            </w:r>
            <w:r>
              <w:rPr>
                <w:rFonts w:ascii="Times New Roman" w:hAnsi="Times New Roman"/>
                <w:lang w:val="en-US"/>
              </w:rPr>
              <w:t>3</w:t>
            </w:r>
          </w:p>
        </w:tc>
      </w:tr>
      <w:tr w:rsidR="00A01173" w:rsidRPr="00673374" w14:paraId="15F68D37" w14:textId="77777777" w:rsidTr="00004932">
        <w:trPr>
          <w:trHeight w:val="260"/>
        </w:trPr>
        <w:tc>
          <w:tcPr>
            <w:tcW w:w="2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3A2A" w14:textId="77777777" w:rsidR="00A01173" w:rsidRPr="00673374" w:rsidRDefault="00A01173" w:rsidP="00004932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r w:rsidRPr="00673374">
              <w:rPr>
                <w:rFonts w:ascii="Times New Roman" w:hAnsi="Times New Roman"/>
                <w:i/>
                <w:lang w:val="en-US"/>
              </w:rPr>
              <w:t>Model N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294F" w14:textId="77777777" w:rsidR="00A01173" w:rsidRPr="00673374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673374">
              <w:rPr>
                <w:rFonts w:ascii="Times New Roman" w:hAnsi="Times New Roman"/>
                <w:i/>
                <w:lang w:val="en-US"/>
              </w:rPr>
              <w:t>6857</w:t>
            </w:r>
          </w:p>
        </w:tc>
        <w:tc>
          <w:tcPr>
            <w:tcW w:w="18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A38E" w14:textId="77777777" w:rsidR="00A01173" w:rsidRPr="00673374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28A0" w14:textId="77777777" w:rsidR="00A01173" w:rsidRPr="00673374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>
              <w:rPr>
                <w:rFonts w:ascii="Times New Roman" w:hAnsi="Times New Roman"/>
                <w:i/>
                <w:lang w:val="en-US"/>
              </w:rPr>
              <w:t>685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31C8" w14:textId="77777777" w:rsidR="00A01173" w:rsidRPr="00673374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</w:tr>
      <w:tr w:rsidR="00A01173" w:rsidRPr="00673374" w14:paraId="73B3A5F5" w14:textId="77777777" w:rsidTr="00004932">
        <w:trPr>
          <w:trHeight w:val="260"/>
        </w:trPr>
        <w:tc>
          <w:tcPr>
            <w:tcW w:w="2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3C5E" w14:textId="77777777" w:rsidR="00A01173" w:rsidRPr="00673374" w:rsidRDefault="00A01173" w:rsidP="00004932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r w:rsidRPr="00673374">
              <w:rPr>
                <w:rFonts w:ascii="Times New Roman" w:hAnsi="Times New Roman"/>
                <w:i/>
                <w:lang w:val="en-US"/>
              </w:rPr>
              <w:t>QICC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9D45" w14:textId="77777777" w:rsidR="00A01173" w:rsidRPr="00673374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673374">
              <w:rPr>
                <w:rFonts w:ascii="Times New Roman" w:hAnsi="Times New Roman"/>
                <w:i/>
                <w:lang w:val="en-US"/>
              </w:rPr>
              <w:t>16940.26</w:t>
            </w:r>
          </w:p>
        </w:tc>
        <w:tc>
          <w:tcPr>
            <w:tcW w:w="18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1F9B" w14:textId="77777777" w:rsidR="00A01173" w:rsidRPr="00673374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585A" w14:textId="77777777" w:rsidR="00A01173" w:rsidRPr="00673374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>
              <w:rPr>
                <w:rFonts w:ascii="Times New Roman" w:hAnsi="Times New Roman"/>
                <w:i/>
                <w:lang w:val="en-US"/>
              </w:rPr>
              <w:t>16378</w:t>
            </w:r>
            <w:r w:rsidRPr="00673374">
              <w:rPr>
                <w:rFonts w:ascii="Times New Roman" w:hAnsi="Times New Roman"/>
                <w:i/>
                <w:lang w:val="en-US"/>
              </w:rPr>
              <w:t>.</w:t>
            </w:r>
            <w:r>
              <w:rPr>
                <w:rFonts w:ascii="Times New Roman" w:hAnsi="Times New Roman"/>
                <w:i/>
                <w:lang w:val="en-US"/>
              </w:rPr>
              <w:t>0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1C68" w14:textId="77777777" w:rsidR="00A01173" w:rsidRPr="00673374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</w:tr>
      <w:tr w:rsidR="00A01173" w:rsidRPr="00673374" w14:paraId="170B03DE" w14:textId="77777777" w:rsidTr="00004932">
        <w:trPr>
          <w:trHeight w:val="260"/>
        </w:trPr>
        <w:tc>
          <w:tcPr>
            <w:tcW w:w="27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A2A9" w14:textId="77777777" w:rsidR="00A01173" w:rsidRPr="00673374" w:rsidRDefault="00A01173" w:rsidP="00004932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673374">
              <w:rPr>
                <w:rFonts w:ascii="Times New Roman" w:hAnsi="Times New Roman"/>
                <w:b/>
                <w:lang w:val="en-US"/>
              </w:rPr>
              <w:t>Low household wealth</w:t>
            </w:r>
          </w:p>
        </w:tc>
        <w:tc>
          <w:tcPr>
            <w:tcW w:w="23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1491" w14:textId="77777777" w:rsidR="00A01173" w:rsidRPr="00673374" w:rsidRDefault="00A01173" w:rsidP="00004932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0373" w14:textId="77777777" w:rsidR="00A01173" w:rsidRPr="00673374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2786" w14:textId="77777777" w:rsidR="00A01173" w:rsidRPr="00673374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1173" w:rsidRPr="00457B6F" w14:paraId="3C50B50F" w14:textId="77777777" w:rsidTr="00004932">
        <w:trPr>
          <w:trHeight w:val="260"/>
        </w:trPr>
        <w:tc>
          <w:tcPr>
            <w:tcW w:w="2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1A5E" w14:textId="77777777" w:rsidR="00A01173" w:rsidRPr="00457B6F" w:rsidRDefault="00A01173" w:rsidP="00004932">
            <w:pPr>
              <w:spacing w:after="0" w:line="240" w:lineRule="auto"/>
              <w:rPr>
                <w:rFonts w:ascii="Times New Roman" w:hAnsi="Times New Roman"/>
              </w:rPr>
            </w:pPr>
            <w:r w:rsidRPr="00457B6F">
              <w:rPr>
                <w:rFonts w:ascii="Times New Roman" w:hAnsi="Times New Roman"/>
              </w:rPr>
              <w:t xml:space="preserve">Normal </w:t>
            </w:r>
            <w:r w:rsidRPr="00457B6F">
              <w:rPr>
                <w:rFonts w:ascii="Times New Roman" w:hAnsi="Times New Roman"/>
                <w:sz w:val="24"/>
              </w:rPr>
              <w:t>weight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3CE6" w14:textId="77777777" w:rsidR="00A01173" w:rsidRPr="00457B6F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57B6F">
              <w:rPr>
                <w:rFonts w:ascii="Times New Roman" w:hAnsi="Times New Roman"/>
              </w:rPr>
              <w:t>1.00</w:t>
            </w:r>
          </w:p>
        </w:tc>
        <w:tc>
          <w:tcPr>
            <w:tcW w:w="18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189A" w14:textId="77777777" w:rsidR="00A01173" w:rsidRPr="00457B6F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57B6F">
              <w:rPr>
                <w:rFonts w:ascii="Times New Roman" w:hAnsi="Times New Roman"/>
              </w:rPr>
              <w:t>ref.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85A4" w14:textId="77777777" w:rsidR="00A01173" w:rsidRPr="00457B6F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57B6F">
              <w:rPr>
                <w:rFonts w:ascii="Times New Roman" w:hAnsi="Times New Roman"/>
              </w:rPr>
              <w:t>1.0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B92D" w14:textId="77777777" w:rsidR="00A01173" w:rsidRPr="00457B6F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57B6F">
              <w:rPr>
                <w:rFonts w:ascii="Times New Roman" w:hAnsi="Times New Roman"/>
              </w:rPr>
              <w:t>ref.</w:t>
            </w:r>
          </w:p>
        </w:tc>
      </w:tr>
      <w:tr w:rsidR="00A01173" w:rsidRPr="00457B6F" w14:paraId="4390B067" w14:textId="77777777" w:rsidTr="00004932">
        <w:trPr>
          <w:trHeight w:val="260"/>
        </w:trPr>
        <w:tc>
          <w:tcPr>
            <w:tcW w:w="2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E5C0" w14:textId="77777777" w:rsidR="00A01173" w:rsidRPr="00457B6F" w:rsidRDefault="00A01173" w:rsidP="00004932">
            <w:pPr>
              <w:spacing w:after="0" w:line="240" w:lineRule="auto"/>
              <w:rPr>
                <w:rFonts w:ascii="Times New Roman" w:hAnsi="Times New Roman"/>
              </w:rPr>
            </w:pPr>
            <w:r w:rsidRPr="00457B6F">
              <w:rPr>
                <w:rFonts w:ascii="Times New Roman" w:hAnsi="Times New Roman"/>
              </w:rPr>
              <w:t>Overweight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E6C5" w14:textId="77777777" w:rsidR="00A01173" w:rsidRPr="00457B6F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9</w:t>
            </w:r>
          </w:p>
        </w:tc>
        <w:tc>
          <w:tcPr>
            <w:tcW w:w="18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DC52" w14:textId="77777777" w:rsidR="00A01173" w:rsidRPr="00457B6F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57B6F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/>
              </w:rPr>
              <w:t>14</w:t>
            </w:r>
            <w:r w:rsidRPr="00457B6F">
              <w:rPr>
                <w:rFonts w:ascii="Times New Roman" w:hAnsi="Times New Roman"/>
              </w:rPr>
              <w:t xml:space="preserve"> – 1.</w:t>
            </w:r>
            <w:r>
              <w:rPr>
                <w:rFonts w:ascii="Times New Roman" w:hAnsi="Times New Roman"/>
              </w:rPr>
              <w:t>45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1DF0" w14:textId="77777777" w:rsidR="00A01173" w:rsidRPr="00457B6F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57B6F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.3</w:t>
            </w:r>
            <w:r w:rsidRPr="00457B6F">
              <w:rPr>
                <w:rFonts w:ascii="Times New Roman" w:hAnsi="Times New Roman"/>
              </w:rPr>
              <w:t>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6C76" w14:textId="77777777" w:rsidR="00A01173" w:rsidRPr="00457B6F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5 – 1.46</w:t>
            </w:r>
          </w:p>
        </w:tc>
      </w:tr>
      <w:tr w:rsidR="00A01173" w:rsidRPr="003055D4" w14:paraId="07DAE424" w14:textId="77777777" w:rsidTr="00004932">
        <w:trPr>
          <w:trHeight w:val="260"/>
        </w:trPr>
        <w:tc>
          <w:tcPr>
            <w:tcW w:w="2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287A" w14:textId="77777777" w:rsidR="00A01173" w:rsidRPr="00457B6F" w:rsidRDefault="00A01173" w:rsidP="00004932">
            <w:pPr>
              <w:spacing w:after="0" w:line="240" w:lineRule="auto"/>
              <w:rPr>
                <w:rFonts w:ascii="Times New Roman" w:hAnsi="Times New Roman"/>
              </w:rPr>
            </w:pPr>
            <w:r w:rsidRPr="00457B6F">
              <w:rPr>
                <w:rFonts w:ascii="Times New Roman" w:hAnsi="Times New Roman"/>
              </w:rPr>
              <w:t>Obese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879E" w14:textId="77777777" w:rsidR="00A01173" w:rsidRPr="00457B6F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8</w:t>
            </w:r>
          </w:p>
        </w:tc>
        <w:tc>
          <w:tcPr>
            <w:tcW w:w="18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942F" w14:textId="77777777" w:rsidR="00A01173" w:rsidRPr="003055D4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3055D4">
              <w:rPr>
                <w:rFonts w:ascii="Times New Roman" w:hAnsi="Times New Roman"/>
                <w:lang w:val="en-US"/>
              </w:rPr>
              <w:t>1.</w:t>
            </w:r>
            <w:r>
              <w:rPr>
                <w:rFonts w:ascii="Times New Roman" w:hAnsi="Times New Roman"/>
                <w:lang w:val="en-US"/>
              </w:rPr>
              <w:t>45</w:t>
            </w:r>
            <w:r w:rsidRPr="003055D4">
              <w:rPr>
                <w:rFonts w:ascii="Times New Roman" w:hAnsi="Times New Roman"/>
                <w:lang w:val="en-US"/>
              </w:rPr>
              <w:t xml:space="preserve"> – 1.94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BC78" w14:textId="77777777" w:rsidR="00A01173" w:rsidRPr="003055D4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6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28ED" w14:textId="77777777" w:rsidR="00A01173" w:rsidRPr="003055D4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3055D4">
              <w:rPr>
                <w:rFonts w:ascii="Times New Roman" w:hAnsi="Times New Roman"/>
                <w:lang w:val="en-US"/>
              </w:rPr>
              <w:t>1.</w:t>
            </w:r>
            <w:r>
              <w:rPr>
                <w:rFonts w:ascii="Times New Roman" w:hAnsi="Times New Roman"/>
                <w:lang w:val="en-US"/>
              </w:rPr>
              <w:t>45</w:t>
            </w:r>
            <w:r w:rsidRPr="003055D4">
              <w:rPr>
                <w:rFonts w:ascii="Times New Roman" w:hAnsi="Times New Roman"/>
                <w:lang w:val="en-US"/>
              </w:rPr>
              <w:t xml:space="preserve"> – </w:t>
            </w:r>
            <w:r>
              <w:rPr>
                <w:rFonts w:ascii="Times New Roman" w:hAnsi="Times New Roman"/>
                <w:lang w:val="en-US"/>
              </w:rPr>
              <w:t>1</w:t>
            </w:r>
            <w:r w:rsidRPr="003055D4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95</w:t>
            </w:r>
          </w:p>
        </w:tc>
      </w:tr>
      <w:tr w:rsidR="00A01173" w:rsidRPr="003055D4" w14:paraId="7A10C92D" w14:textId="77777777" w:rsidTr="00004932">
        <w:trPr>
          <w:trHeight w:val="260"/>
        </w:trPr>
        <w:tc>
          <w:tcPr>
            <w:tcW w:w="2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FCF6" w14:textId="77777777" w:rsidR="00A01173" w:rsidRPr="003055D4" w:rsidRDefault="00A01173" w:rsidP="00004932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r w:rsidRPr="003055D4">
              <w:rPr>
                <w:rFonts w:ascii="Times New Roman" w:hAnsi="Times New Roman"/>
                <w:i/>
                <w:lang w:val="en-US"/>
              </w:rPr>
              <w:t>Model N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58F0" w14:textId="77777777" w:rsidR="00A01173" w:rsidRPr="003055D4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3055D4">
              <w:rPr>
                <w:rFonts w:ascii="Times New Roman" w:hAnsi="Times New Roman"/>
                <w:i/>
                <w:lang w:val="en-US"/>
              </w:rPr>
              <w:t>5718</w:t>
            </w:r>
          </w:p>
        </w:tc>
        <w:tc>
          <w:tcPr>
            <w:tcW w:w="18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B47E" w14:textId="77777777" w:rsidR="00A01173" w:rsidRPr="003055D4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46A7" w14:textId="77777777" w:rsidR="00A01173" w:rsidRPr="003055D4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3055D4">
              <w:rPr>
                <w:rFonts w:ascii="Times New Roman" w:hAnsi="Times New Roman"/>
                <w:i/>
                <w:lang w:val="en-US"/>
              </w:rPr>
              <w:t>57</w:t>
            </w:r>
            <w:r>
              <w:rPr>
                <w:rFonts w:ascii="Times New Roman" w:hAnsi="Times New Roman"/>
                <w:i/>
                <w:lang w:val="en-US"/>
              </w:rPr>
              <w:t>1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3854" w14:textId="77777777" w:rsidR="00A01173" w:rsidRPr="003055D4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</w:tr>
      <w:tr w:rsidR="00A01173" w:rsidRPr="003055D4" w14:paraId="2958F268" w14:textId="77777777" w:rsidTr="00004932">
        <w:trPr>
          <w:trHeight w:val="260"/>
        </w:trPr>
        <w:tc>
          <w:tcPr>
            <w:tcW w:w="2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BB4E" w14:textId="77777777" w:rsidR="00A01173" w:rsidRPr="003055D4" w:rsidRDefault="00A01173" w:rsidP="00004932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r w:rsidRPr="003055D4">
              <w:rPr>
                <w:rFonts w:ascii="Times New Roman" w:hAnsi="Times New Roman"/>
                <w:i/>
                <w:lang w:val="en-US"/>
              </w:rPr>
              <w:t>QICC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9833" w14:textId="77777777" w:rsidR="00A01173" w:rsidRPr="003055D4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3055D4">
              <w:rPr>
                <w:rFonts w:ascii="Times New Roman" w:hAnsi="Times New Roman"/>
                <w:i/>
                <w:lang w:val="en-US"/>
              </w:rPr>
              <w:t>9140.57</w:t>
            </w:r>
          </w:p>
        </w:tc>
        <w:tc>
          <w:tcPr>
            <w:tcW w:w="18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8F8D" w14:textId="77777777" w:rsidR="00A01173" w:rsidRPr="003055D4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08D1" w14:textId="77777777" w:rsidR="00A01173" w:rsidRPr="003055D4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>
              <w:rPr>
                <w:rFonts w:ascii="Times New Roman" w:hAnsi="Times New Roman"/>
                <w:i/>
                <w:lang w:val="en-US"/>
              </w:rPr>
              <w:t>9029</w:t>
            </w:r>
            <w:r w:rsidRPr="003055D4">
              <w:rPr>
                <w:rFonts w:ascii="Times New Roman" w:hAnsi="Times New Roman"/>
                <w:i/>
                <w:lang w:val="en-US"/>
              </w:rPr>
              <w:t>.</w:t>
            </w:r>
            <w:r>
              <w:rPr>
                <w:rFonts w:ascii="Times New Roman" w:hAnsi="Times New Roman"/>
                <w:i/>
                <w:lang w:val="en-US"/>
              </w:rPr>
              <w:t>3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DF52" w14:textId="77777777" w:rsidR="00A01173" w:rsidRPr="003055D4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</w:tr>
      <w:tr w:rsidR="00A01173" w:rsidRPr="003055D4" w14:paraId="6392B876" w14:textId="77777777" w:rsidTr="00004932">
        <w:trPr>
          <w:trHeight w:val="260"/>
        </w:trPr>
        <w:tc>
          <w:tcPr>
            <w:tcW w:w="27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45CD" w14:textId="77777777" w:rsidR="00A01173" w:rsidRPr="003055D4" w:rsidRDefault="00A01173" w:rsidP="00004932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3055D4">
              <w:rPr>
                <w:rFonts w:ascii="Times New Roman" w:hAnsi="Times New Roman"/>
                <w:b/>
                <w:lang w:val="en-US"/>
              </w:rPr>
              <w:t>Low personal income</w:t>
            </w:r>
          </w:p>
        </w:tc>
        <w:tc>
          <w:tcPr>
            <w:tcW w:w="23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ACA4" w14:textId="77777777" w:rsidR="00A01173" w:rsidRPr="003055D4" w:rsidRDefault="00A01173" w:rsidP="00004932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E598" w14:textId="77777777" w:rsidR="00A01173" w:rsidRPr="003055D4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2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E624" w14:textId="77777777" w:rsidR="00A01173" w:rsidRPr="003055D4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1173" w:rsidRPr="003055D4" w14:paraId="249E1108" w14:textId="77777777" w:rsidTr="00004932">
        <w:trPr>
          <w:trHeight w:val="260"/>
        </w:trPr>
        <w:tc>
          <w:tcPr>
            <w:tcW w:w="2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685A" w14:textId="77777777" w:rsidR="00A01173" w:rsidRPr="003055D4" w:rsidRDefault="00A01173" w:rsidP="0000493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3055D4">
              <w:rPr>
                <w:rFonts w:ascii="Times New Roman" w:hAnsi="Times New Roman"/>
                <w:lang w:val="en-US"/>
              </w:rPr>
              <w:t xml:space="preserve">Normal </w:t>
            </w:r>
            <w:r w:rsidRPr="003055D4">
              <w:rPr>
                <w:rFonts w:ascii="Times New Roman" w:hAnsi="Times New Roman"/>
                <w:sz w:val="24"/>
                <w:lang w:val="en-US"/>
              </w:rPr>
              <w:t>weight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043C" w14:textId="77777777" w:rsidR="00A01173" w:rsidRPr="003055D4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3055D4">
              <w:rPr>
                <w:rFonts w:ascii="Times New Roman" w:hAnsi="Times New Roman"/>
                <w:lang w:val="en-US"/>
              </w:rPr>
              <w:t>1.00</w:t>
            </w:r>
          </w:p>
        </w:tc>
        <w:tc>
          <w:tcPr>
            <w:tcW w:w="18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4CD5" w14:textId="77777777" w:rsidR="00A01173" w:rsidRPr="003055D4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3055D4">
              <w:rPr>
                <w:rFonts w:ascii="Times New Roman" w:hAnsi="Times New Roman"/>
                <w:lang w:val="en-US"/>
              </w:rPr>
              <w:t>ref.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7BD2" w14:textId="77777777" w:rsidR="00A01173" w:rsidRPr="003055D4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E51C" w14:textId="77777777" w:rsidR="00A01173" w:rsidRPr="003055D4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1173" w:rsidRPr="003E753C" w14:paraId="2ED3D2E0" w14:textId="77777777" w:rsidTr="00004932">
        <w:trPr>
          <w:trHeight w:val="260"/>
        </w:trPr>
        <w:tc>
          <w:tcPr>
            <w:tcW w:w="2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19AD" w14:textId="77777777" w:rsidR="00A01173" w:rsidRPr="003055D4" w:rsidRDefault="00A01173" w:rsidP="0000493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3055D4">
              <w:rPr>
                <w:rFonts w:ascii="Times New Roman" w:hAnsi="Times New Roman"/>
                <w:lang w:val="en-US"/>
              </w:rPr>
              <w:t>Overweight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DD6A" w14:textId="77777777" w:rsidR="00A01173" w:rsidRPr="00457B6F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055D4">
              <w:rPr>
                <w:rFonts w:ascii="Times New Roman" w:hAnsi="Times New Roman"/>
                <w:lang w:val="en-US"/>
              </w:rPr>
              <w:t>1</w:t>
            </w:r>
            <w:r>
              <w:rPr>
                <w:rFonts w:ascii="Times New Roman" w:hAnsi="Times New Roman"/>
              </w:rPr>
              <w:t>.09</w:t>
            </w:r>
          </w:p>
        </w:tc>
        <w:tc>
          <w:tcPr>
            <w:tcW w:w="18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DDA3" w14:textId="77777777" w:rsidR="00A01173" w:rsidRPr="003E753C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7</w:t>
            </w:r>
            <w:r w:rsidRPr="003E753C">
              <w:rPr>
                <w:rFonts w:ascii="Times New Roman" w:hAnsi="Times New Roman"/>
                <w:lang w:val="en-US"/>
              </w:rPr>
              <w:t xml:space="preserve"> – 1.23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7D8B" w14:textId="77777777" w:rsidR="00A01173" w:rsidRPr="003E753C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3AB4" w14:textId="77777777" w:rsidR="00A01173" w:rsidRPr="003E753C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1173" w:rsidRPr="003E753C" w14:paraId="398F752A" w14:textId="77777777" w:rsidTr="00004932">
        <w:trPr>
          <w:trHeight w:val="260"/>
        </w:trPr>
        <w:tc>
          <w:tcPr>
            <w:tcW w:w="2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99CB" w14:textId="77777777" w:rsidR="00A01173" w:rsidRPr="003E753C" w:rsidRDefault="00A01173" w:rsidP="0000493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3E753C">
              <w:rPr>
                <w:rFonts w:ascii="Times New Roman" w:hAnsi="Times New Roman"/>
                <w:lang w:val="en-US"/>
              </w:rPr>
              <w:t>Obese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BFFD" w14:textId="77777777" w:rsidR="00A01173" w:rsidRPr="003E753C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3E753C">
              <w:rPr>
                <w:rFonts w:ascii="Times New Roman" w:hAnsi="Times New Roman"/>
                <w:lang w:val="en-US"/>
              </w:rPr>
              <w:t>1.25</w:t>
            </w:r>
          </w:p>
        </w:tc>
        <w:tc>
          <w:tcPr>
            <w:tcW w:w="18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0C13" w14:textId="77777777" w:rsidR="00A01173" w:rsidRPr="003E753C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3E753C">
              <w:rPr>
                <w:rFonts w:ascii="Times New Roman" w:hAnsi="Times New Roman"/>
                <w:lang w:val="en-US"/>
              </w:rPr>
              <w:t>1.07 – 1.45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1377" w14:textId="77777777" w:rsidR="00A01173" w:rsidRPr="003E753C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788C" w14:textId="77777777" w:rsidR="00A01173" w:rsidRPr="003E753C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1173" w:rsidRPr="003E753C" w14:paraId="444DE741" w14:textId="77777777" w:rsidTr="00004932">
        <w:trPr>
          <w:trHeight w:val="260"/>
        </w:trPr>
        <w:tc>
          <w:tcPr>
            <w:tcW w:w="2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B216" w14:textId="77777777" w:rsidR="00A01173" w:rsidRPr="003E753C" w:rsidRDefault="00A01173" w:rsidP="00004932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r w:rsidRPr="003E753C">
              <w:rPr>
                <w:rFonts w:ascii="Times New Roman" w:hAnsi="Times New Roman"/>
                <w:i/>
                <w:lang w:val="en-US"/>
              </w:rPr>
              <w:t>Model N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CA10" w14:textId="77777777" w:rsidR="00A01173" w:rsidRPr="003E753C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3E753C">
              <w:rPr>
                <w:rFonts w:ascii="Times New Roman" w:hAnsi="Times New Roman"/>
                <w:i/>
                <w:lang w:val="en-US"/>
              </w:rPr>
              <w:t>4626</w:t>
            </w:r>
          </w:p>
        </w:tc>
        <w:tc>
          <w:tcPr>
            <w:tcW w:w="18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9A02" w14:textId="77777777" w:rsidR="00A01173" w:rsidRPr="003E753C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2287" w14:textId="77777777" w:rsidR="00A01173" w:rsidRPr="003E753C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9326" w14:textId="77777777" w:rsidR="00A01173" w:rsidRPr="003E753C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</w:p>
        </w:tc>
      </w:tr>
      <w:tr w:rsidR="00A01173" w:rsidRPr="003E753C" w14:paraId="27490329" w14:textId="77777777" w:rsidTr="00004932">
        <w:trPr>
          <w:trHeight w:val="61"/>
        </w:trPr>
        <w:tc>
          <w:tcPr>
            <w:tcW w:w="23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D8944" w14:textId="77777777" w:rsidR="00A01173" w:rsidRPr="003E753C" w:rsidRDefault="00A01173" w:rsidP="00004932">
            <w:pPr>
              <w:spacing w:after="0" w:line="240" w:lineRule="auto"/>
              <w:rPr>
                <w:rFonts w:ascii="Times New Roman" w:hAnsi="Times New Roman"/>
                <w:i/>
                <w:lang w:val="en-US"/>
              </w:rPr>
            </w:pPr>
            <w:r w:rsidRPr="003E753C">
              <w:rPr>
                <w:rFonts w:ascii="Times New Roman" w:hAnsi="Times New Roman"/>
                <w:i/>
                <w:lang w:val="en-US"/>
              </w:rPr>
              <w:t>QICC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8020B" w14:textId="77777777" w:rsidR="00A01173" w:rsidRPr="003E753C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3E753C">
              <w:rPr>
                <w:rFonts w:ascii="Times New Roman" w:hAnsi="Times New Roman"/>
                <w:i/>
                <w:lang w:val="en-US"/>
              </w:rPr>
              <w:t>9260.90</w:t>
            </w:r>
          </w:p>
        </w:tc>
        <w:tc>
          <w:tcPr>
            <w:tcW w:w="189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34214" w14:textId="77777777" w:rsidR="00A01173" w:rsidRPr="003E753C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3E753C">
              <w:rPr>
                <w:rFonts w:ascii="Times New Roman" w:hAnsi="Times New Roman"/>
                <w:i/>
                <w:lang w:val="en-US"/>
              </w:rPr>
              <w:t> 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ACA30" w14:textId="77777777" w:rsidR="00A01173" w:rsidRPr="003E753C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3E753C">
              <w:rPr>
                <w:rFonts w:ascii="Times New Roman" w:hAnsi="Times New Roman"/>
                <w:i/>
                <w:lang w:val="en-US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B73DF" w14:textId="77777777" w:rsidR="00A01173" w:rsidRPr="003E753C" w:rsidRDefault="00A01173" w:rsidP="00004932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3E753C">
              <w:rPr>
                <w:rFonts w:ascii="Times New Roman" w:hAnsi="Times New Roman"/>
                <w:i/>
                <w:lang w:val="en-US"/>
              </w:rPr>
              <w:t> </w:t>
            </w:r>
          </w:p>
        </w:tc>
      </w:tr>
      <w:tr w:rsidR="00A01173" w:rsidRPr="008D44EB" w14:paraId="29F66F57" w14:textId="77777777" w:rsidTr="00004932">
        <w:trPr>
          <w:trHeight w:val="40"/>
        </w:trPr>
        <w:tc>
          <w:tcPr>
            <w:tcW w:w="987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0ADF" w14:textId="77777777" w:rsidR="00A01173" w:rsidRPr="00457B6F" w:rsidRDefault="00A01173" w:rsidP="0000493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457B6F">
              <w:rPr>
                <w:rFonts w:ascii="Times New Roman" w:hAnsi="Times New Roman"/>
                <w:lang w:val="en-US"/>
              </w:rPr>
              <w:t>CI. Confidence interval.</w:t>
            </w:r>
          </w:p>
          <w:p w14:paraId="3DACD1B9" w14:textId="77777777" w:rsidR="00A01173" w:rsidRPr="00457B6F" w:rsidRDefault="00A01173" w:rsidP="00004932">
            <w:pPr>
              <w:spacing w:after="0" w:line="240" w:lineRule="auto"/>
              <w:rPr>
                <w:rFonts w:ascii="Times New Roman" w:hAnsi="Times New Roman"/>
                <w:sz w:val="20"/>
                <w:lang w:val="en-US"/>
              </w:rPr>
            </w:pPr>
            <w:r w:rsidRPr="00457B6F">
              <w:rPr>
                <w:rFonts w:ascii="Times New Roman" w:hAnsi="Times New Roman"/>
                <w:lang w:val="en-GB"/>
              </w:rPr>
              <w:t>Weight category defined by body mass index (normal weight BMI 18.50-24.99, overweight BMI 25.00-29.99 and obese BMI &gt;30.00)</w:t>
            </w:r>
          </w:p>
        </w:tc>
      </w:tr>
      <w:tr w:rsidR="00A01173" w:rsidRPr="008D44EB" w14:paraId="7A85B4AD" w14:textId="77777777" w:rsidTr="00004932">
        <w:trPr>
          <w:trHeight w:val="40"/>
        </w:trPr>
        <w:tc>
          <w:tcPr>
            <w:tcW w:w="987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1ADE" w14:textId="77777777" w:rsidR="00A01173" w:rsidRPr="00457B6F" w:rsidRDefault="00A01173" w:rsidP="0000493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457B6F">
              <w:rPr>
                <w:rFonts w:ascii="Times New Roman" w:hAnsi="Times New Roman"/>
                <w:lang w:val="en-US"/>
              </w:rPr>
              <w:t>*Corrected Quasi Likelihood under Independence Model Criterion (in smaller-is-better form)</w:t>
            </w:r>
          </w:p>
        </w:tc>
      </w:tr>
      <w:tr w:rsidR="00A01173" w:rsidRPr="008D44EB" w14:paraId="7181D106" w14:textId="77777777" w:rsidTr="00004932">
        <w:trPr>
          <w:trHeight w:val="40"/>
        </w:trPr>
        <w:tc>
          <w:tcPr>
            <w:tcW w:w="9872" w:type="dxa"/>
            <w:gridSpan w:val="1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713EC4" w14:textId="77777777" w:rsidR="00A01173" w:rsidRPr="00E65812" w:rsidRDefault="00A01173" w:rsidP="00004932">
            <w:pPr>
              <w:spacing w:after="0" w:line="240" w:lineRule="auto"/>
              <w:rPr>
                <w:rFonts w:ascii="Times New Roman" w:hAnsi="Times New Roman"/>
                <w:sz w:val="20"/>
                <w:lang w:val="en-US"/>
              </w:rPr>
            </w:pPr>
            <w:r w:rsidRPr="00E65812">
              <w:rPr>
                <w:rFonts w:ascii="Times New Roman" w:hAnsi="Times New Roman"/>
                <w:lang w:val="en-US"/>
              </w:rPr>
              <w:t xml:space="preserve">a Adjusted for age and education </w:t>
            </w:r>
            <w:r>
              <w:rPr>
                <w:rFonts w:ascii="Times New Roman" w:hAnsi="Times New Roman"/>
                <w:lang w:val="en-US"/>
              </w:rPr>
              <w:t>level</w:t>
            </w:r>
          </w:p>
        </w:tc>
      </w:tr>
      <w:tr w:rsidR="00A01173" w:rsidRPr="008D44EB" w14:paraId="60F9D137" w14:textId="77777777" w:rsidTr="00004932">
        <w:trPr>
          <w:trHeight w:val="40"/>
        </w:trPr>
        <w:tc>
          <w:tcPr>
            <w:tcW w:w="987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BBB5" w14:textId="77777777" w:rsidR="00A01173" w:rsidRPr="00457B6F" w:rsidRDefault="00A01173" w:rsidP="00004932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457B6F">
              <w:rPr>
                <w:rFonts w:ascii="Times New Roman" w:hAnsi="Times New Roman"/>
                <w:lang w:val="en-US"/>
              </w:rPr>
              <w:t>b Additionally adjusted for marital status as a time variant covariate</w:t>
            </w:r>
          </w:p>
        </w:tc>
      </w:tr>
    </w:tbl>
    <w:p w14:paraId="6ADC093D" w14:textId="77777777" w:rsidR="00BD1038" w:rsidRDefault="00A01173">
      <w:bookmarkStart w:id="0" w:name="_GoBack"/>
      <w:bookmarkEnd w:id="0"/>
    </w:p>
    <w:sectPr w:rsidR="00BD1038" w:rsidSect="00A01173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173"/>
    <w:rsid w:val="00116D1F"/>
    <w:rsid w:val="00130672"/>
    <w:rsid w:val="002179DE"/>
    <w:rsid w:val="00322F8C"/>
    <w:rsid w:val="00394376"/>
    <w:rsid w:val="004E6EBE"/>
    <w:rsid w:val="00535414"/>
    <w:rsid w:val="005878C5"/>
    <w:rsid w:val="00670616"/>
    <w:rsid w:val="00687DB6"/>
    <w:rsid w:val="008F1B02"/>
    <w:rsid w:val="00927671"/>
    <w:rsid w:val="0095723A"/>
    <w:rsid w:val="00A01173"/>
    <w:rsid w:val="00A75A81"/>
    <w:rsid w:val="00B33638"/>
    <w:rsid w:val="00BA5555"/>
    <w:rsid w:val="00C331D0"/>
    <w:rsid w:val="00C641A1"/>
    <w:rsid w:val="00CC119F"/>
    <w:rsid w:val="00D402B9"/>
    <w:rsid w:val="00D63918"/>
    <w:rsid w:val="00DC29B8"/>
    <w:rsid w:val="00E043C8"/>
    <w:rsid w:val="00EF6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305F1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ali">
    <w:name w:val="Normal"/>
    <w:qFormat/>
    <w:rsid w:val="00A01173"/>
    <w:pPr>
      <w:spacing w:after="160" w:line="259" w:lineRule="auto"/>
    </w:pPr>
    <w:rPr>
      <w:sz w:val="22"/>
      <w:szCs w:val="22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1417</Characters>
  <Application>Microsoft Macintosh Word</Application>
  <DocSecurity>0</DocSecurity>
  <Lines>11</Lines>
  <Paragraphs>3</Paragraphs>
  <ScaleCrop>false</ScaleCrop>
  <LinksUpToDate>false</LinksUpToDate>
  <CharactersWithSpaces>1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ilamo, Aapo J A</dc:creator>
  <cp:keywords/>
  <dc:description/>
  <cp:lastModifiedBy>Hiilamo, Aapo J A</cp:lastModifiedBy>
  <cp:revision>1</cp:revision>
  <dcterms:created xsi:type="dcterms:W3CDTF">2017-06-30T07:22:00Z</dcterms:created>
  <dcterms:modified xsi:type="dcterms:W3CDTF">2017-06-30T07:22:00Z</dcterms:modified>
</cp:coreProperties>
</file>